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998" w:rsidRPr="00644480" w:rsidRDefault="00461998" w:rsidP="00644480">
      <w:pPr>
        <w:spacing w:line="480" w:lineRule="auto"/>
        <w:jc w:val="center"/>
        <w:rPr>
          <w:sz w:val="22"/>
          <w:szCs w:val="22"/>
        </w:rPr>
      </w:pPr>
      <w:bookmarkStart w:id="0" w:name="_GoBack"/>
      <w:bookmarkEnd w:id="0"/>
      <w:r w:rsidRPr="00644480">
        <w:rPr>
          <w:b/>
          <w:bCs/>
          <w:sz w:val="22"/>
          <w:szCs w:val="22"/>
        </w:rPr>
        <w:t>Table S3</w:t>
      </w:r>
      <w:r w:rsidRPr="00644480">
        <w:rPr>
          <w:sz w:val="22"/>
          <w:szCs w:val="22"/>
        </w:rPr>
        <w:t>. Proportion of bacteria genera in HC</w:t>
      </w:r>
      <w:r>
        <w:rPr>
          <w:sz w:val="22"/>
          <w:szCs w:val="22"/>
        </w:rPr>
        <w:t>s</w:t>
      </w:r>
      <w:r w:rsidRPr="00644480">
        <w:rPr>
          <w:sz w:val="22"/>
          <w:szCs w:val="22"/>
        </w:rPr>
        <w:t xml:space="preserve"> and T2DM cohort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251"/>
        <w:gridCol w:w="2100"/>
        <w:gridCol w:w="2101"/>
      </w:tblGrid>
      <w:tr w:rsidR="00461998" w:rsidRPr="00644480">
        <w:trPr>
          <w:jc w:val="center"/>
        </w:trPr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1998" w:rsidRPr="00644480" w:rsidRDefault="00461998" w:rsidP="00644480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4480">
              <w:rPr>
                <w:b/>
                <w:bCs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21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4480">
              <w:rPr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21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4480">
              <w:rPr>
                <w:b/>
                <w:bCs/>
                <w:color w:val="000000"/>
                <w:sz w:val="22"/>
                <w:szCs w:val="22"/>
              </w:rPr>
              <w:t>T2DM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tcBorders>
              <w:top w:val="single" w:sz="8" w:space="0" w:color="auto"/>
            </w:tcBorders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</w:tcBorders>
            <w:vAlign w:val="bottom"/>
          </w:tcPr>
          <w:p w:rsidR="00461998" w:rsidRPr="00644480" w:rsidRDefault="00461998" w:rsidP="00644480">
            <w:pPr>
              <w:wordWrap w:val="0"/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2.67</w:t>
            </w:r>
          </w:p>
        </w:tc>
        <w:tc>
          <w:tcPr>
            <w:tcW w:w="2101" w:type="dxa"/>
            <w:tcBorders>
              <w:top w:val="single" w:sz="8" w:space="0" w:color="auto"/>
            </w:tcBorders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8.76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Lactobacillus</w:t>
            </w:r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5.04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2.15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Shuttleworthi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53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6.42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Streptococcus</w:t>
            </w:r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wordWrap w:val="0"/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24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6.07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Acinetobacter</w:t>
            </w:r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20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3.74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wordWrap w:val="0"/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6.02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3.43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Halomonas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31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2.79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wordWrap w:val="0"/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7.24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2.17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2.90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45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Corynebacterium</w:t>
            </w:r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wordWrap w:val="0"/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68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30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7.07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93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Pseudomonas</w:t>
            </w:r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6.40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86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64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85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98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80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73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79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Shewanell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9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69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Megamonas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1.44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52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72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36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Actinomyces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10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5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Finegoldi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9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3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lastRenderedPageBreak/>
              <w:t>Lachnospir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58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2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Staphylococcus</w:t>
            </w:r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7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2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Microbacterium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5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2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36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19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Gemell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3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16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Akkermansi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6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11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0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9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12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5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Brevibacterium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1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4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Odoribacter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10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3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7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2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Butyricimonas</w:t>
            </w:r>
            <w:proofErr w:type="spellEnd"/>
          </w:p>
        </w:tc>
        <w:tc>
          <w:tcPr>
            <w:tcW w:w="2100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6</w:t>
            </w:r>
          </w:p>
        </w:tc>
        <w:tc>
          <w:tcPr>
            <w:tcW w:w="2101" w:type="dxa"/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2</w:t>
            </w:r>
          </w:p>
        </w:tc>
      </w:tr>
      <w:tr w:rsidR="00461998" w:rsidRPr="00644480">
        <w:trPr>
          <w:jc w:val="center"/>
        </w:trPr>
        <w:tc>
          <w:tcPr>
            <w:tcW w:w="2251" w:type="dxa"/>
            <w:tcBorders>
              <w:bottom w:val="single" w:sz="8" w:space="0" w:color="auto"/>
            </w:tcBorders>
            <w:vAlign w:val="bottom"/>
          </w:tcPr>
          <w:p w:rsidR="00461998" w:rsidRPr="00644480" w:rsidRDefault="00461998" w:rsidP="0064448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44480">
              <w:rPr>
                <w:sz w:val="22"/>
                <w:szCs w:val="22"/>
              </w:rPr>
              <w:t>Lachnobacterium</w:t>
            </w:r>
            <w:proofErr w:type="spellEnd"/>
          </w:p>
        </w:tc>
        <w:tc>
          <w:tcPr>
            <w:tcW w:w="2100" w:type="dxa"/>
            <w:tcBorders>
              <w:bottom w:val="single" w:sz="8" w:space="0" w:color="auto"/>
            </w:tcBorders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26</w:t>
            </w:r>
          </w:p>
        </w:tc>
        <w:tc>
          <w:tcPr>
            <w:tcW w:w="2101" w:type="dxa"/>
            <w:tcBorders>
              <w:bottom w:val="single" w:sz="8" w:space="0" w:color="auto"/>
            </w:tcBorders>
            <w:vAlign w:val="bottom"/>
          </w:tcPr>
          <w:p w:rsidR="00461998" w:rsidRPr="00644480" w:rsidRDefault="00461998" w:rsidP="0064448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4480">
              <w:rPr>
                <w:sz w:val="22"/>
                <w:szCs w:val="22"/>
              </w:rPr>
              <w:t>0.02</w:t>
            </w:r>
          </w:p>
        </w:tc>
      </w:tr>
    </w:tbl>
    <w:p w:rsidR="00461998" w:rsidRPr="00644480" w:rsidRDefault="00461998" w:rsidP="00644480">
      <w:pPr>
        <w:spacing w:line="480" w:lineRule="auto"/>
        <w:rPr>
          <w:sz w:val="22"/>
          <w:szCs w:val="22"/>
        </w:rPr>
      </w:pPr>
      <w:r w:rsidRPr="00644480">
        <w:rPr>
          <w:sz w:val="22"/>
          <w:szCs w:val="22"/>
        </w:rPr>
        <w:t>The STAMP software was used to calculate the bacterial genus proportions in the two cohorts. If the bacterial genus’ relative abundance was less than 1%, it was filtered from the list. Welch’s t-test and corrected p &lt; 0.05 was applied.</w:t>
      </w:r>
    </w:p>
    <w:sectPr w:rsidR="00461998" w:rsidRPr="00644480" w:rsidSect="00874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AA2"/>
    <w:rsid w:val="0007331E"/>
    <w:rsid w:val="00136C27"/>
    <w:rsid w:val="00155067"/>
    <w:rsid w:val="001600F4"/>
    <w:rsid w:val="00180C1B"/>
    <w:rsid w:val="0023728C"/>
    <w:rsid w:val="002C4411"/>
    <w:rsid w:val="002D7B18"/>
    <w:rsid w:val="003473DE"/>
    <w:rsid w:val="003A2001"/>
    <w:rsid w:val="00427117"/>
    <w:rsid w:val="00461998"/>
    <w:rsid w:val="00462887"/>
    <w:rsid w:val="00510657"/>
    <w:rsid w:val="00514E2B"/>
    <w:rsid w:val="00546C09"/>
    <w:rsid w:val="00546FFA"/>
    <w:rsid w:val="005853E7"/>
    <w:rsid w:val="005A010A"/>
    <w:rsid w:val="00644480"/>
    <w:rsid w:val="006808C5"/>
    <w:rsid w:val="006B7F15"/>
    <w:rsid w:val="0073584B"/>
    <w:rsid w:val="00760E95"/>
    <w:rsid w:val="007B48B1"/>
    <w:rsid w:val="007D6172"/>
    <w:rsid w:val="00801FC2"/>
    <w:rsid w:val="00874BFB"/>
    <w:rsid w:val="008918C4"/>
    <w:rsid w:val="008B4C35"/>
    <w:rsid w:val="008D601E"/>
    <w:rsid w:val="008D6AA2"/>
    <w:rsid w:val="009369F6"/>
    <w:rsid w:val="00955E06"/>
    <w:rsid w:val="00970D60"/>
    <w:rsid w:val="009B4771"/>
    <w:rsid w:val="00A30D28"/>
    <w:rsid w:val="00A53A41"/>
    <w:rsid w:val="00AB0F8A"/>
    <w:rsid w:val="00AF40D8"/>
    <w:rsid w:val="00B81230"/>
    <w:rsid w:val="00BC69CF"/>
    <w:rsid w:val="00BF3FF4"/>
    <w:rsid w:val="00D02F4A"/>
    <w:rsid w:val="00D66CD8"/>
    <w:rsid w:val="00E17B05"/>
    <w:rsid w:val="00E43617"/>
    <w:rsid w:val="00E85BCC"/>
    <w:rsid w:val="00EA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BFB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6AA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BFB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D6AA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48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1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 relative abundance at bacterial genus in two cohorts</vt:lpstr>
    </vt:vector>
  </TitlesOfParts>
  <Company>微软中国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 relative abundance at bacterial genus in two cohorts</dc:title>
  <dc:creator>Administrator</dc:creator>
  <cp:lastModifiedBy>kalyana moparthy</cp:lastModifiedBy>
  <cp:revision>2</cp:revision>
  <dcterms:created xsi:type="dcterms:W3CDTF">2016-12-20T04:44:00Z</dcterms:created>
  <dcterms:modified xsi:type="dcterms:W3CDTF">2016-12-20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